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pPr w:leftFromText="180" w:rightFromText="180" w:vertAnchor="page" w:horzAnchor="margin" w:tblpXSpec="center" w:tblpY="1281"/>
        <w:tblW w:w="57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57"/>
        <w:gridCol w:w="1690"/>
        <w:gridCol w:w="1693"/>
        <w:gridCol w:w="1581"/>
        <w:gridCol w:w="1600"/>
        <w:gridCol w:w="1447"/>
        <w:gridCol w:w="679"/>
        <w:gridCol w:w="1234"/>
        <w:gridCol w:w="1215"/>
        <w:gridCol w:w="902"/>
        <w:gridCol w:w="921"/>
        <w:gridCol w:w="864"/>
        <w:gridCol w:w="1157"/>
      </w:tblGrid>
      <w:tr w:rsidR="00305765" w:rsidRPr="00CC1069" w14:paraId="5E551086" w14:textId="77777777" w:rsidTr="00305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6711D" w14:textId="77777777" w:rsidR="00305765" w:rsidRPr="00CC1069" w:rsidRDefault="00305765" w:rsidP="00BC4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k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2CD90809" w14:textId="77777777" w:rsidR="00305765" w:rsidRPr="00CC1069" w:rsidRDefault="00305765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E4810" w14:textId="0E389C83" w:rsidR="00305765" w:rsidRPr="00CC1069" w:rsidRDefault="00305765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F889E" w14:textId="4F35B6EA" w:rsidR="00305765" w:rsidRPr="00CC1069" w:rsidRDefault="00305765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iMove2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90A71" w14:textId="0F5872B8" w:rsidR="00305765" w:rsidRPr="00CC1069" w:rsidRDefault="00305765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erence System</w:t>
            </w:r>
          </w:p>
        </w:tc>
        <w:tc>
          <w:tcPr>
            <w:tcW w:w="2641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8F08618" w14:textId="5AC7873C" w:rsidR="00305765" w:rsidRPr="00CC1069" w:rsidRDefault="00305765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lidity</w:t>
            </w:r>
          </w:p>
        </w:tc>
      </w:tr>
      <w:tr w:rsidR="00305765" w:rsidRPr="00CC1069" w14:paraId="2CB42066" w14:textId="77777777" w:rsidTr="0030576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7BB4D" w14:textId="20D0EFC1" w:rsidR="00305765" w:rsidRPr="00CC1069" w:rsidRDefault="00305765" w:rsidP="00BC4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7243680D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92B8D" w14:textId="1D160ED3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88B00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971DE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F216A9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C1009" w14:textId="7BDDD369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C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FFD6A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Bound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9A4AC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Bound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75BBD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A (%)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72C83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A95%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3890A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arson</w:t>
            </w:r>
          </w:p>
          <w:p w14:paraId="099D0A3F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689EBC8B" w14:textId="77777777" w:rsidR="00305765" w:rsidRPr="00CC1069" w:rsidRDefault="00305765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arso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C1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305765" w:rsidRPr="00CC1069" w14:paraId="45791DC3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</w:tcBorders>
            <w:noWrap/>
            <w:hideMark/>
          </w:tcPr>
          <w:p w14:paraId="1F53652B" w14:textId="13A17E04" w:rsidR="00305765" w:rsidRPr="00CC1069" w:rsidRDefault="00305765" w:rsidP="00357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km/hr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37FA41F8" w14:textId="17A09FD0" w:rsidR="00305765" w:rsidRPr="00CC1069" w:rsidRDefault="0030576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5D5CD7E5" w14:textId="1EFBABCB" w:rsidR="00305765" w:rsidRPr="00CC1069" w:rsidRDefault="0030576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14:paraId="4DD34BA6" w14:textId="06F2580F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5.25 (35.14)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3E0A08E1" w14:textId="105CB9AD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.85 (21.84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220376F5" w14:textId="51F37B3E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43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</w:tcPr>
          <w:p w14:paraId="79F758F6" w14:textId="2BF50310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</w:tcPr>
          <w:p w14:paraId="211CCBE8" w14:textId="132FB01C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</w:tcPr>
          <w:p w14:paraId="68C7448B" w14:textId="5908CF3E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</w:tcPr>
          <w:p w14:paraId="1505E114" w14:textId="7A981348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.2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</w:tcPr>
          <w:p w14:paraId="1D9882B3" w14:textId="04B56F04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.7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7EDADCF9" w14:textId="4E942A55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2D5C3565" w14:textId="58CAD43C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</w:tr>
      <w:tr w:rsidR="00305765" w:rsidRPr="00CC1069" w14:paraId="6EDB64E8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527792E9" w14:textId="31563C09" w:rsidR="00305765" w:rsidRPr="00CC1069" w:rsidRDefault="00305765" w:rsidP="00357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0" w:type="pct"/>
          </w:tcPr>
          <w:p w14:paraId="1C872B2A" w14:textId="7089D53F" w:rsidR="00305765" w:rsidRDefault="00901A51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7F74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504BE303" w14:textId="16C19BEA" w:rsidR="00305765" w:rsidRPr="00CC1069" w:rsidRDefault="0030576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0A50D949" w14:textId="74CD3341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.90 (24.53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5AAC8E46" w14:textId="6BFD56C6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9.03 (20.91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28DAFB95" w14:textId="620089A3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05</w:t>
            </w:r>
          </w:p>
        </w:tc>
        <w:tc>
          <w:tcPr>
            <w:tcW w:w="213" w:type="pct"/>
            <w:noWrap/>
          </w:tcPr>
          <w:p w14:paraId="73F24909" w14:textId="092C8769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387" w:type="pct"/>
            <w:noWrap/>
          </w:tcPr>
          <w:p w14:paraId="30E8CA2B" w14:textId="0F7B0E5D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381" w:type="pct"/>
            <w:noWrap/>
          </w:tcPr>
          <w:p w14:paraId="6DA09CAC" w14:textId="2A7E2691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283" w:type="pct"/>
            <w:noWrap/>
          </w:tcPr>
          <w:p w14:paraId="447A352A" w14:textId="5608E907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.69</w:t>
            </w:r>
          </w:p>
        </w:tc>
        <w:tc>
          <w:tcPr>
            <w:tcW w:w="289" w:type="pct"/>
            <w:noWrap/>
          </w:tcPr>
          <w:p w14:paraId="1F56613B" w14:textId="15BB670E" w:rsidR="00305765" w:rsidRPr="00CC1069" w:rsidRDefault="00E2132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.77</w:t>
            </w:r>
          </w:p>
        </w:tc>
        <w:tc>
          <w:tcPr>
            <w:tcW w:w="271" w:type="pct"/>
            <w:noWrap/>
          </w:tcPr>
          <w:p w14:paraId="4FDCC729" w14:textId="58B7FD96" w:rsidR="00305765" w:rsidRPr="00CC1069" w:rsidRDefault="0052054C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363" w:type="pct"/>
          </w:tcPr>
          <w:p w14:paraId="63D1489C" w14:textId="14BDE0B9" w:rsidR="00305765" w:rsidRPr="00CC1069" w:rsidRDefault="00305765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5F59282C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71A80446" w14:textId="77777777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09B41AB0" w14:textId="14C2789B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31" w:type="pct"/>
            <w:noWrap/>
          </w:tcPr>
          <w:p w14:paraId="55B8D3BC" w14:textId="0845DCFB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noWrap/>
          </w:tcPr>
          <w:p w14:paraId="2E9FB920" w14:textId="55EE1FBD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7.21 (38.30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408DD4B2" w14:textId="2E51ACD5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1.84 (32.70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1C2582DD" w14:textId="6B5B7F01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.03</w:t>
            </w:r>
          </w:p>
        </w:tc>
        <w:tc>
          <w:tcPr>
            <w:tcW w:w="213" w:type="pct"/>
            <w:noWrap/>
          </w:tcPr>
          <w:p w14:paraId="661A15B9" w14:textId="5D185D41" w:rsidR="00305765" w:rsidRDefault="0052054C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</w:t>
            </w:r>
            <w:r w:rsidR="00116FF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87" w:type="pct"/>
            <w:noWrap/>
          </w:tcPr>
          <w:p w14:paraId="11C05851" w14:textId="5F631FD2" w:rsidR="00305765" w:rsidRDefault="0052054C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381" w:type="pct"/>
            <w:noWrap/>
          </w:tcPr>
          <w:p w14:paraId="1B08C371" w14:textId="588FB38C" w:rsidR="00305765" w:rsidRDefault="0052054C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283" w:type="pct"/>
            <w:noWrap/>
          </w:tcPr>
          <w:p w14:paraId="3A3E7961" w14:textId="7B6C1A57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.44</w:t>
            </w:r>
          </w:p>
        </w:tc>
        <w:tc>
          <w:tcPr>
            <w:tcW w:w="289" w:type="pct"/>
            <w:noWrap/>
          </w:tcPr>
          <w:p w14:paraId="09C341FA" w14:textId="3D21CC16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.66</w:t>
            </w:r>
          </w:p>
        </w:tc>
        <w:tc>
          <w:tcPr>
            <w:tcW w:w="271" w:type="pct"/>
            <w:noWrap/>
          </w:tcPr>
          <w:p w14:paraId="22C6CF17" w14:textId="1C052F2B" w:rsidR="00305765" w:rsidRDefault="0052054C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363" w:type="pct"/>
          </w:tcPr>
          <w:p w14:paraId="400372D5" w14:textId="32473313" w:rsidR="00305765" w:rsidRPr="00CC1069" w:rsidRDefault="0052054C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5</w:t>
            </w:r>
          </w:p>
        </w:tc>
      </w:tr>
      <w:tr w:rsidR="00305765" w:rsidRPr="00CC1069" w14:paraId="4CCE9ACB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7A67152B" w14:textId="77777777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3F7BF389" w14:textId="506DEE6A" w:rsidR="00305765" w:rsidRDefault="00901A51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7F74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</w:tcPr>
          <w:p w14:paraId="5FA4161E" w14:textId="7B3B43B3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34F174B6" w14:textId="07360F36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5.73 (17.45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2E172E9A" w14:textId="664F350D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2.59 (10.83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4A63A489" w14:textId="11E1227F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8</w:t>
            </w:r>
          </w:p>
        </w:tc>
        <w:tc>
          <w:tcPr>
            <w:tcW w:w="213" w:type="pct"/>
            <w:noWrap/>
          </w:tcPr>
          <w:p w14:paraId="6BABE665" w14:textId="5E4447A2" w:rsidR="00305765" w:rsidRDefault="00116FF2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387" w:type="pct"/>
            <w:noWrap/>
          </w:tcPr>
          <w:p w14:paraId="3CB2AD99" w14:textId="2FEF0915" w:rsidR="00305765" w:rsidRDefault="00116FF2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381" w:type="pct"/>
            <w:noWrap/>
          </w:tcPr>
          <w:p w14:paraId="2DBA98A1" w14:textId="0AB2FAD4" w:rsidR="00305765" w:rsidRDefault="00116FF2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283" w:type="pct"/>
            <w:noWrap/>
          </w:tcPr>
          <w:p w14:paraId="6A7E2E5B" w14:textId="7D5F751C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80</w:t>
            </w:r>
          </w:p>
        </w:tc>
        <w:tc>
          <w:tcPr>
            <w:tcW w:w="289" w:type="pct"/>
            <w:noWrap/>
          </w:tcPr>
          <w:p w14:paraId="05C5390C" w14:textId="15BFEC5D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.51</w:t>
            </w:r>
          </w:p>
        </w:tc>
        <w:tc>
          <w:tcPr>
            <w:tcW w:w="271" w:type="pct"/>
            <w:noWrap/>
          </w:tcPr>
          <w:p w14:paraId="7A2A289E" w14:textId="5EACF10E" w:rsidR="00305765" w:rsidRDefault="00116FF2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363" w:type="pct"/>
          </w:tcPr>
          <w:p w14:paraId="3E653C7F" w14:textId="61776092" w:rsidR="00305765" w:rsidRPr="00CC1069" w:rsidRDefault="00116FF2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305765" w:rsidRPr="00CC1069" w14:paraId="20C84895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</w:tcBorders>
            <w:noWrap/>
            <w:hideMark/>
          </w:tcPr>
          <w:p w14:paraId="55089B27" w14:textId="356C2A4F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km/hr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1E1E02B" w14:textId="70C0D1AA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46350B0C" w14:textId="113AA53D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14:paraId="7BF5AA11" w14:textId="11E0C55A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4.34 (28.72)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1A8A3ECC" w14:textId="469D4B51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7.08 (25.70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4497CBE3" w14:textId="5544A99D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90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</w:tcPr>
          <w:p w14:paraId="0E758AA6" w14:textId="69E2EE5C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</w:tcPr>
          <w:p w14:paraId="4E54CB36" w14:textId="172D13A5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</w:tcPr>
          <w:p w14:paraId="2604A658" w14:textId="4A0C81D6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</w:tcPr>
          <w:p w14:paraId="6EF2A27F" w14:textId="251F7574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5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</w:tcPr>
          <w:p w14:paraId="6D50CA82" w14:textId="1864D56E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5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4F75DE7A" w14:textId="3DC6DDF5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77E4D4E5" w14:textId="0E27176E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00A62911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3E954B7A" w14:textId="7DEF788A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 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74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0" w:type="pct"/>
          </w:tcPr>
          <w:p w14:paraId="34364D86" w14:textId="1B443D50" w:rsidR="00305765" w:rsidRDefault="00901A51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7F74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007D6EE0" w14:textId="21617E48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67133BE6" w14:textId="1ED1A8D2" w:rsidR="00305765" w:rsidRPr="00666DED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7.01 (16.40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67EDCD0E" w14:textId="0E35D9FA" w:rsidR="00305765" w:rsidRPr="00666DED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1.53 (9.21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28E089F9" w14:textId="517FAECB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79</w:t>
            </w:r>
          </w:p>
        </w:tc>
        <w:tc>
          <w:tcPr>
            <w:tcW w:w="213" w:type="pct"/>
            <w:noWrap/>
          </w:tcPr>
          <w:p w14:paraId="4919E0E9" w14:textId="2CDBACA3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387" w:type="pct"/>
            <w:noWrap/>
          </w:tcPr>
          <w:p w14:paraId="00D6211E" w14:textId="3D037B21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381" w:type="pct"/>
            <w:noWrap/>
          </w:tcPr>
          <w:p w14:paraId="31C1208A" w14:textId="7D8D6498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283" w:type="pct"/>
            <w:noWrap/>
          </w:tcPr>
          <w:p w14:paraId="74A6C465" w14:textId="697DDC72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51</w:t>
            </w:r>
          </w:p>
        </w:tc>
        <w:tc>
          <w:tcPr>
            <w:tcW w:w="289" w:type="pct"/>
            <w:noWrap/>
          </w:tcPr>
          <w:p w14:paraId="3CC95C84" w14:textId="58AB42A5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.70</w:t>
            </w:r>
          </w:p>
        </w:tc>
        <w:tc>
          <w:tcPr>
            <w:tcW w:w="271" w:type="pct"/>
            <w:noWrap/>
          </w:tcPr>
          <w:p w14:paraId="13EEF751" w14:textId="44F67EA5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363" w:type="pct"/>
          </w:tcPr>
          <w:p w14:paraId="51929D37" w14:textId="19B2A86A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6CE8C6A8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569AF547" w14:textId="77777777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608ADAA3" w14:textId="2D36D9CB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31" w:type="pct"/>
            <w:noWrap/>
          </w:tcPr>
          <w:p w14:paraId="11C07CB0" w14:textId="2C4DFC04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noWrap/>
          </w:tcPr>
          <w:p w14:paraId="207C2D5A" w14:textId="15245C8B" w:rsidR="00305765" w:rsidRPr="00666DED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5.49 (33.76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56E49F20" w14:textId="6561B1A6" w:rsidR="00305765" w:rsidRPr="00666DED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4.74 (25.58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1BB968C4" w14:textId="17253965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.32</w:t>
            </w:r>
          </w:p>
        </w:tc>
        <w:tc>
          <w:tcPr>
            <w:tcW w:w="213" w:type="pct"/>
            <w:noWrap/>
          </w:tcPr>
          <w:p w14:paraId="32F4EE63" w14:textId="7B2EDE81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387" w:type="pct"/>
            <w:noWrap/>
          </w:tcPr>
          <w:p w14:paraId="796A14DE" w14:textId="7DF65025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381" w:type="pct"/>
            <w:noWrap/>
          </w:tcPr>
          <w:p w14:paraId="75AF7EBC" w14:textId="23385DE6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283" w:type="pct"/>
            <w:noWrap/>
          </w:tcPr>
          <w:p w14:paraId="689DD653" w14:textId="766F66AB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32</w:t>
            </w:r>
          </w:p>
        </w:tc>
        <w:tc>
          <w:tcPr>
            <w:tcW w:w="289" w:type="pct"/>
            <w:noWrap/>
          </w:tcPr>
          <w:p w14:paraId="0A341AE0" w14:textId="0D8F7952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.89</w:t>
            </w:r>
          </w:p>
        </w:tc>
        <w:tc>
          <w:tcPr>
            <w:tcW w:w="271" w:type="pct"/>
            <w:noWrap/>
          </w:tcPr>
          <w:p w14:paraId="0BF7CC5C" w14:textId="00846D2E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363" w:type="pct"/>
          </w:tcPr>
          <w:p w14:paraId="3C6795C0" w14:textId="512DC355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305765" w:rsidRPr="00CC1069" w14:paraId="1EC99F1F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391A080D" w14:textId="77777777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7606C0A9" w14:textId="6E70DFC7" w:rsidR="00305765" w:rsidRDefault="00901A51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7F74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</w:tcPr>
          <w:p w14:paraId="36B3BFA7" w14:textId="46C9F2EE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28CC36D9" w14:textId="13613F31" w:rsidR="00305765" w:rsidRPr="00666DED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5.93 (11.84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3D60D9C1" w14:textId="5FF9B904" w:rsidR="00305765" w:rsidRPr="00666DED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8.28 (8.1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478EA06C" w14:textId="4761B2FB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4</w:t>
            </w:r>
          </w:p>
        </w:tc>
        <w:tc>
          <w:tcPr>
            <w:tcW w:w="213" w:type="pct"/>
            <w:noWrap/>
          </w:tcPr>
          <w:p w14:paraId="45AD2ADF" w14:textId="532AA88E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387" w:type="pct"/>
            <w:noWrap/>
          </w:tcPr>
          <w:p w14:paraId="1F528C79" w14:textId="0BE72EBC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</w:tcPr>
          <w:p w14:paraId="3CE3C12B" w14:textId="1B6ACAAA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</w:tcPr>
          <w:p w14:paraId="087665D7" w14:textId="1D217707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0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noWrap/>
          </w:tcPr>
          <w:p w14:paraId="412DAD11" w14:textId="705C76DB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52</w:t>
            </w:r>
          </w:p>
        </w:tc>
        <w:tc>
          <w:tcPr>
            <w:tcW w:w="271" w:type="pct"/>
            <w:noWrap/>
          </w:tcPr>
          <w:p w14:paraId="1055355A" w14:textId="398F24D3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363" w:type="pct"/>
          </w:tcPr>
          <w:p w14:paraId="2FEC7ECF" w14:textId="479B7CCC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3B82BFCE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</w:tcBorders>
            <w:noWrap/>
            <w:hideMark/>
          </w:tcPr>
          <w:p w14:paraId="0AEA519C" w14:textId="119FDDC9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km/hr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0DF0579C" w14:textId="1F1BA9C3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5A499261" w14:textId="7C1A09A1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14:paraId="538182BB" w14:textId="6FFB8E65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0.87 (26.39)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2A812490" w14:textId="59C2A1D4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1.78 (23.90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37647FFB" w14:textId="6B77B90E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14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</w:tcPr>
          <w:p w14:paraId="258E8798" w14:textId="0947306C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</w:tcPr>
          <w:p w14:paraId="67F489AA" w14:textId="48F5FD02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</w:tcPr>
          <w:p w14:paraId="2B52287C" w14:textId="26B3F5E0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</w:tcPr>
          <w:p w14:paraId="1EE982D3" w14:textId="509E87A3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17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</w:tcPr>
          <w:p w14:paraId="7F4CA992" w14:textId="61A86DE4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42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3B124CD6" w14:textId="546602E3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481A7EE4" w14:textId="61E476CE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6D827CC9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2205068C" w14:textId="47CD2F8E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0" w:type="pct"/>
          </w:tcPr>
          <w:p w14:paraId="1B042E46" w14:textId="40CBBE81" w:rsidR="00305765" w:rsidRDefault="00901A51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7F74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35D8F1FE" w14:textId="585DA15C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5EC85B8A" w14:textId="40E26B8F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6.14 (12.13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476C94CC" w14:textId="4FF5CF45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7.42 (9.00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2B9543E2" w14:textId="72E8E48C" w:rsidR="00305765" w:rsidRPr="00CC1069" w:rsidRDefault="00E21325" w:rsidP="00E21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213" w:type="pct"/>
            <w:noWrap/>
          </w:tcPr>
          <w:p w14:paraId="1859EC8D" w14:textId="5A562498" w:rsidR="00305765" w:rsidRPr="00CC1069" w:rsidRDefault="00C32139" w:rsidP="00C32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387" w:type="pct"/>
            <w:noWrap/>
          </w:tcPr>
          <w:p w14:paraId="4CD4A095" w14:textId="542B67EA" w:rsidR="00305765" w:rsidRPr="00CC1069" w:rsidRDefault="00C32139" w:rsidP="00C32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381" w:type="pct"/>
            <w:noWrap/>
          </w:tcPr>
          <w:p w14:paraId="14215949" w14:textId="00449630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83" w:type="pct"/>
            <w:noWrap/>
          </w:tcPr>
          <w:p w14:paraId="4A1B5215" w14:textId="1FB83DC1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11</w:t>
            </w:r>
          </w:p>
        </w:tc>
        <w:tc>
          <w:tcPr>
            <w:tcW w:w="289" w:type="pct"/>
            <w:noWrap/>
          </w:tcPr>
          <w:p w14:paraId="1528D011" w14:textId="1AE8362B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19</w:t>
            </w:r>
          </w:p>
        </w:tc>
        <w:tc>
          <w:tcPr>
            <w:tcW w:w="271" w:type="pct"/>
            <w:noWrap/>
          </w:tcPr>
          <w:p w14:paraId="59C2C6E2" w14:textId="32241A14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363" w:type="pct"/>
          </w:tcPr>
          <w:p w14:paraId="2054BA79" w14:textId="558AF664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51A3C07E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1DA6D4AC" w14:textId="77777777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064FB20A" w14:textId="46910D16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31" w:type="pct"/>
            <w:noWrap/>
          </w:tcPr>
          <w:p w14:paraId="24397E56" w14:textId="45AFE640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noWrap/>
          </w:tcPr>
          <w:p w14:paraId="4CB07764" w14:textId="6434F292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7.58 (21.07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28E1227A" w14:textId="6D81E4A8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4.86 (17.00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5FF4726B" w14:textId="4DFB6B4D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83</w:t>
            </w:r>
          </w:p>
        </w:tc>
        <w:tc>
          <w:tcPr>
            <w:tcW w:w="213" w:type="pct"/>
            <w:noWrap/>
          </w:tcPr>
          <w:p w14:paraId="3FD65361" w14:textId="6DABB7A9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387" w:type="pct"/>
            <w:noWrap/>
          </w:tcPr>
          <w:p w14:paraId="1C498848" w14:textId="27C91CC4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381" w:type="pct"/>
            <w:noWrap/>
          </w:tcPr>
          <w:p w14:paraId="4BFDF60A" w14:textId="2DDE83DC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283" w:type="pct"/>
            <w:noWrap/>
          </w:tcPr>
          <w:p w14:paraId="68D4CD33" w14:textId="6AAB9737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00</w:t>
            </w:r>
          </w:p>
        </w:tc>
        <w:tc>
          <w:tcPr>
            <w:tcW w:w="289" w:type="pct"/>
            <w:noWrap/>
          </w:tcPr>
          <w:p w14:paraId="46D10920" w14:textId="023FE2FF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.88</w:t>
            </w:r>
          </w:p>
        </w:tc>
        <w:tc>
          <w:tcPr>
            <w:tcW w:w="271" w:type="pct"/>
            <w:noWrap/>
          </w:tcPr>
          <w:p w14:paraId="5C57E42B" w14:textId="1B3D69D8" w:rsidR="00305765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363" w:type="pct"/>
          </w:tcPr>
          <w:p w14:paraId="32D933C4" w14:textId="1AF9F303" w:rsidR="00305765" w:rsidRPr="00CC1069" w:rsidRDefault="00C32139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60CA7EE7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bottom w:val="single" w:sz="4" w:space="0" w:color="auto"/>
            </w:tcBorders>
            <w:noWrap/>
          </w:tcPr>
          <w:p w14:paraId="121C76E5" w14:textId="77777777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10AEC67" w14:textId="4AF3232A" w:rsidR="00305765" w:rsidRDefault="00901A51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7F74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</w:tcPr>
          <w:p w14:paraId="6909EFDA" w14:textId="0820F640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</w:tcPr>
          <w:p w14:paraId="3D437508" w14:textId="73230E73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3.17 (8.63)</w:t>
            </w:r>
          </w:p>
        </w:tc>
        <w:tc>
          <w:tcPr>
            <w:tcW w:w="502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FED90E4" w14:textId="06AFD49E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5.38 (11.14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7DC64A1" w14:textId="3C7322ED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6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</w:tcPr>
          <w:p w14:paraId="1D0D3A40" w14:textId="29D2BB6A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</w:tcPr>
          <w:p w14:paraId="1F8060D9" w14:textId="345BD836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</w:tcPr>
          <w:p w14:paraId="1B103622" w14:textId="78A7BC8A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</w:tcPr>
          <w:p w14:paraId="57F96CE6" w14:textId="164A7978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77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noWrap/>
          </w:tcPr>
          <w:p w14:paraId="16D39663" w14:textId="433EA806" w:rsidR="00305765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28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</w:tcPr>
          <w:p w14:paraId="4E3D1DD8" w14:textId="5E8B5180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9AEC50F" w14:textId="0CED3F64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472A6A12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</w:tcBorders>
            <w:noWrap/>
          </w:tcPr>
          <w:p w14:paraId="636C8942" w14:textId="3D0C2DA1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km/hr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3867FBAC" w14:textId="28A3EF23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14:paraId="55DA9133" w14:textId="3B1BE689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14:paraId="3D0144C4" w14:textId="0A6EC9B6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8.43 (22.28)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4B7FAFA" w14:textId="11B5A2C4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0.35 (24.35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5124389D" w14:textId="5711A680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93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</w:tcPr>
          <w:p w14:paraId="759CB92C" w14:textId="49BBEFAB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</w:tcPr>
          <w:p w14:paraId="1878BA88" w14:textId="30FC5426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</w:tcPr>
          <w:p w14:paraId="6A98BC76" w14:textId="5494CC83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</w:tcPr>
          <w:p w14:paraId="36B98ED5" w14:textId="3E35BE08" w:rsidR="00305765" w:rsidRPr="00CC1069" w:rsidRDefault="00E2132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47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</w:tcPr>
          <w:p w14:paraId="07A9486A" w14:textId="0B375A79" w:rsidR="00305765" w:rsidRPr="00CC1069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.09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044BD0F2" w14:textId="015FD6D6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6B9B7D7F" w14:textId="6325B659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378CDD5E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1EEC7686" w14:textId="6C9BFC6E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0" w:type="pct"/>
          </w:tcPr>
          <w:p w14:paraId="070272C2" w14:textId="3FDBB5C5" w:rsidR="00305765" w:rsidRDefault="00901A51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7F74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</w:tcPr>
          <w:p w14:paraId="708BC33A" w14:textId="082ED087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3CCD6C06" w14:textId="25923D8E" w:rsidR="00305765" w:rsidRPr="00CC1069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.72 (8.86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2FB60802" w14:textId="026700A9" w:rsidR="00305765" w:rsidRPr="00CC1069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.56 (9.65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755E08CB" w14:textId="7DF13C6D" w:rsidR="00305765" w:rsidRPr="00CC1069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213" w:type="pct"/>
            <w:noWrap/>
          </w:tcPr>
          <w:p w14:paraId="33844C4F" w14:textId="3F52E4D9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387" w:type="pct"/>
            <w:noWrap/>
          </w:tcPr>
          <w:p w14:paraId="75703036" w14:textId="4EAAB6EA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381" w:type="pct"/>
            <w:noWrap/>
          </w:tcPr>
          <w:p w14:paraId="6BF68CB0" w14:textId="65EE4B5B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83" w:type="pct"/>
            <w:noWrap/>
          </w:tcPr>
          <w:p w14:paraId="0C3A1DBA" w14:textId="7ED0208E" w:rsidR="00305765" w:rsidRPr="00CC1069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3</w:t>
            </w:r>
          </w:p>
        </w:tc>
        <w:tc>
          <w:tcPr>
            <w:tcW w:w="289" w:type="pct"/>
            <w:noWrap/>
          </w:tcPr>
          <w:p w14:paraId="2C932FD4" w14:textId="51011C9D" w:rsidR="00305765" w:rsidRPr="00CC1069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9</w:t>
            </w:r>
          </w:p>
        </w:tc>
        <w:tc>
          <w:tcPr>
            <w:tcW w:w="271" w:type="pct"/>
            <w:noWrap/>
          </w:tcPr>
          <w:p w14:paraId="259EA7E4" w14:textId="451843E0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363" w:type="pct"/>
          </w:tcPr>
          <w:p w14:paraId="529BA16E" w14:textId="38D17150" w:rsidR="00305765" w:rsidRPr="00CC1069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65C1DCB2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6651B58F" w14:textId="77777777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0B3E2378" w14:textId="68FD5F77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31" w:type="pct"/>
            <w:noWrap/>
          </w:tcPr>
          <w:p w14:paraId="67AF252F" w14:textId="5B4455BC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noWrap/>
          </w:tcPr>
          <w:p w14:paraId="45326E0A" w14:textId="290665A0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4.99 (23.18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3AB45A0A" w14:textId="71B51F2F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9.03 (18.24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33EEF465" w14:textId="117E3C18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98</w:t>
            </w:r>
          </w:p>
        </w:tc>
        <w:tc>
          <w:tcPr>
            <w:tcW w:w="213" w:type="pct"/>
            <w:noWrap/>
          </w:tcPr>
          <w:p w14:paraId="71229A75" w14:textId="01A1F4F2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387" w:type="pct"/>
            <w:noWrap/>
          </w:tcPr>
          <w:p w14:paraId="578C7D8D" w14:textId="78E674D2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381" w:type="pct"/>
            <w:noWrap/>
          </w:tcPr>
          <w:p w14:paraId="43B97E96" w14:textId="0A5E47C3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283" w:type="pct"/>
            <w:noWrap/>
          </w:tcPr>
          <w:p w14:paraId="3E3A1DB4" w14:textId="45A69AB4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78</w:t>
            </w:r>
          </w:p>
        </w:tc>
        <w:tc>
          <w:tcPr>
            <w:tcW w:w="289" w:type="pct"/>
            <w:noWrap/>
          </w:tcPr>
          <w:p w14:paraId="56925ABB" w14:textId="56CBE0DB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.22</w:t>
            </w:r>
          </w:p>
        </w:tc>
        <w:tc>
          <w:tcPr>
            <w:tcW w:w="271" w:type="pct"/>
            <w:noWrap/>
          </w:tcPr>
          <w:p w14:paraId="47AF97B1" w14:textId="288E03E4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363" w:type="pct"/>
          </w:tcPr>
          <w:p w14:paraId="365B4063" w14:textId="19CE4655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05765" w:rsidRPr="00CC1069" w14:paraId="00940BF7" w14:textId="77777777" w:rsidTr="003057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593C847C" w14:textId="77777777" w:rsidR="00305765" w:rsidRPr="00CC1069" w:rsidRDefault="00305765" w:rsidP="003057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54C10759" w14:textId="27D0FB0A" w:rsidR="00305765" w:rsidRDefault="00901A51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7F74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</w:tcPr>
          <w:p w14:paraId="01B37180" w14:textId="6799F0A6" w:rsidR="00305765" w:rsidRDefault="00305765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5C15F6EB" w14:textId="76DCA23C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6.75 (10.73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51AE70C9" w14:textId="25E876B7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8.06 (9.1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2C29B094" w14:textId="033D8C7D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213" w:type="pct"/>
            <w:noWrap/>
          </w:tcPr>
          <w:p w14:paraId="5667E446" w14:textId="6718B991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387" w:type="pct"/>
            <w:noWrap/>
          </w:tcPr>
          <w:p w14:paraId="6AAD2858" w14:textId="7CFE76B0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381" w:type="pct"/>
            <w:noWrap/>
          </w:tcPr>
          <w:p w14:paraId="0FF1ACC9" w14:textId="1D0350AA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283" w:type="pct"/>
            <w:noWrap/>
          </w:tcPr>
          <w:p w14:paraId="457E5550" w14:textId="153D2E4C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15</w:t>
            </w:r>
          </w:p>
        </w:tc>
        <w:tc>
          <w:tcPr>
            <w:tcW w:w="289" w:type="pct"/>
            <w:noWrap/>
          </w:tcPr>
          <w:p w14:paraId="1A9BC40B" w14:textId="6888C884" w:rsidR="00305765" w:rsidRDefault="008069D3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68</w:t>
            </w:r>
          </w:p>
        </w:tc>
        <w:tc>
          <w:tcPr>
            <w:tcW w:w="271" w:type="pct"/>
            <w:noWrap/>
          </w:tcPr>
          <w:p w14:paraId="64BC95A3" w14:textId="641A9E0C" w:rsidR="00305765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363" w:type="pct"/>
          </w:tcPr>
          <w:p w14:paraId="31C57E89" w14:textId="4AFC1D9F" w:rsidR="00305765" w:rsidRPr="00CC1069" w:rsidRDefault="00D46C27" w:rsidP="00305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74C83371" w14:textId="453925E1" w:rsidR="00F714E9" w:rsidRDefault="00F714E9"/>
    <w:p w14:paraId="0C7B616E" w14:textId="05342BB0" w:rsidR="00505352" w:rsidRPr="00505352" w:rsidRDefault="009E6801" w:rsidP="00505352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lang w:val="en-US"/>
        </w:rPr>
        <w:t>S</w:t>
      </w:r>
      <w:r w:rsidR="002B2B21">
        <w:rPr>
          <w:rFonts w:ascii="Times New Roman" w:eastAsia="Calibri" w:hAnsi="Times New Roman" w:cs="Times New Roman"/>
          <w:b/>
          <w:bCs/>
          <w:sz w:val="24"/>
          <w:lang w:val="en-US"/>
        </w:rPr>
        <w:t>1</w:t>
      </w:r>
      <w:r>
        <w:rPr>
          <w:rFonts w:ascii="Times New Roman" w:eastAsia="Calibri" w:hAnsi="Times New Roman" w:cs="Times New Roman"/>
          <w:b/>
          <w:bCs/>
          <w:sz w:val="24"/>
          <w:lang w:val="en-US"/>
        </w:rPr>
        <w:t xml:space="preserve"> </w:t>
      </w:r>
      <w:r w:rsidR="00505352" w:rsidRPr="00505352">
        <w:rPr>
          <w:rFonts w:ascii="Times New Roman" w:eastAsia="Calibri" w:hAnsi="Times New Roman" w:cs="Times New Roman"/>
          <w:b/>
          <w:bCs/>
          <w:sz w:val="24"/>
          <w:lang w:val="en-US"/>
        </w:rPr>
        <w:t>Table.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 xml:space="preserve"> Mean difference, ICC</w:t>
      </w:r>
      <w:r w:rsidR="001A48BE">
        <w:rPr>
          <w:rFonts w:ascii="Times New Roman" w:eastAsia="Calibri" w:hAnsi="Times New Roman" w:cs="Times New Roman"/>
          <w:sz w:val="24"/>
          <w:lang w:val="en-US"/>
        </w:rPr>
        <w:t>(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>2</w:t>
      </w:r>
      <w:r w:rsidR="001A48BE">
        <w:rPr>
          <w:rFonts w:ascii="Times New Roman" w:eastAsia="Calibri" w:hAnsi="Times New Roman" w:cs="Times New Roman"/>
          <w:sz w:val="24"/>
          <w:lang w:val="en-US"/>
        </w:rPr>
        <w:t>,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>1</w:t>
      </w:r>
      <w:r w:rsidR="001A48BE">
        <w:rPr>
          <w:rFonts w:ascii="Times New Roman" w:eastAsia="Calibri" w:hAnsi="Times New Roman" w:cs="Times New Roman"/>
          <w:sz w:val="24"/>
          <w:lang w:val="en-US"/>
        </w:rPr>
        <w:t>)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 xml:space="preserve">, limits of agreement (LOA%), and Pearson correlation between the </w:t>
      </w:r>
      <w:r w:rsidR="002E7187">
        <w:rPr>
          <w:rFonts w:ascii="Times New Roman" w:eastAsia="Calibri" w:hAnsi="Times New Roman" w:cs="Times New Roman"/>
          <w:sz w:val="24"/>
          <w:lang w:val="en-US"/>
        </w:rPr>
        <w:t xml:space="preserve">3D motion capture 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 xml:space="preserve">reference and the </w:t>
      </w:r>
      <w:r w:rsidR="002E7187">
        <w:rPr>
          <w:rFonts w:ascii="Times New Roman" w:eastAsia="Calibri" w:hAnsi="Times New Roman" w:cs="Times New Roman"/>
          <w:sz w:val="24"/>
          <w:lang w:val="en-US"/>
        </w:rPr>
        <w:t>ViMove2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 xml:space="preserve"> System</w:t>
      </w:r>
      <w:r w:rsidR="002E7187">
        <w:rPr>
          <w:rFonts w:ascii="Times New Roman" w:eastAsia="Calibri" w:hAnsi="Times New Roman" w:cs="Times New Roman"/>
          <w:sz w:val="24"/>
          <w:lang w:val="en-US"/>
        </w:rPr>
        <w:t xml:space="preserve"> during running</w:t>
      </w:r>
      <w:r w:rsidR="00795895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305765">
        <w:rPr>
          <w:rFonts w:ascii="Times New Roman" w:eastAsia="Calibri" w:hAnsi="Times New Roman" w:cs="Times New Roman"/>
          <w:sz w:val="24"/>
          <w:lang w:val="en-US"/>
        </w:rPr>
        <w:t>separated by sex</w:t>
      </w:r>
      <w:r w:rsidR="00795895">
        <w:rPr>
          <w:rFonts w:ascii="Times New Roman" w:eastAsia="Calibri" w:hAnsi="Times New Roman" w:cs="Times New Roman"/>
          <w:sz w:val="24"/>
          <w:lang w:val="en-US"/>
        </w:rPr>
        <w:t>.</w:t>
      </w:r>
    </w:p>
    <w:p w14:paraId="3C6EF3E4" w14:textId="77777777" w:rsidR="00D51AFB" w:rsidRPr="00505352" w:rsidRDefault="00D51AFB">
      <w:pPr>
        <w:rPr>
          <w:rFonts w:ascii="Times New Roman" w:hAnsi="Times New Roman" w:cs="Times New Roman"/>
        </w:rPr>
      </w:pPr>
    </w:p>
    <w:sectPr w:rsidR="00D51AFB" w:rsidRPr="00505352" w:rsidSect="008900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349"/>
    <w:rsid w:val="000B55FF"/>
    <w:rsid w:val="000F59FF"/>
    <w:rsid w:val="00116FF2"/>
    <w:rsid w:val="001840A6"/>
    <w:rsid w:val="00186113"/>
    <w:rsid w:val="001A48BE"/>
    <w:rsid w:val="001D1694"/>
    <w:rsid w:val="001D5349"/>
    <w:rsid w:val="002564C4"/>
    <w:rsid w:val="002643AA"/>
    <w:rsid w:val="002749FF"/>
    <w:rsid w:val="00276037"/>
    <w:rsid w:val="0028123B"/>
    <w:rsid w:val="002830E2"/>
    <w:rsid w:val="002B087E"/>
    <w:rsid w:val="002B2B21"/>
    <w:rsid w:val="002C6DD2"/>
    <w:rsid w:val="002E639D"/>
    <w:rsid w:val="002E7187"/>
    <w:rsid w:val="00305765"/>
    <w:rsid w:val="0033639F"/>
    <w:rsid w:val="003559B9"/>
    <w:rsid w:val="003578FA"/>
    <w:rsid w:val="003878F9"/>
    <w:rsid w:val="00390B8A"/>
    <w:rsid w:val="00415F3D"/>
    <w:rsid w:val="005025B9"/>
    <w:rsid w:val="00505352"/>
    <w:rsid w:val="0052054C"/>
    <w:rsid w:val="0056384A"/>
    <w:rsid w:val="005850B5"/>
    <w:rsid w:val="00586712"/>
    <w:rsid w:val="005B1139"/>
    <w:rsid w:val="00614084"/>
    <w:rsid w:val="00666DED"/>
    <w:rsid w:val="00731884"/>
    <w:rsid w:val="00795895"/>
    <w:rsid w:val="007A430F"/>
    <w:rsid w:val="007F74AB"/>
    <w:rsid w:val="008069D3"/>
    <w:rsid w:val="008900AB"/>
    <w:rsid w:val="008A077C"/>
    <w:rsid w:val="008F0E35"/>
    <w:rsid w:val="00901A51"/>
    <w:rsid w:val="0092742F"/>
    <w:rsid w:val="0094586A"/>
    <w:rsid w:val="00954235"/>
    <w:rsid w:val="00955547"/>
    <w:rsid w:val="009775B8"/>
    <w:rsid w:val="009B120E"/>
    <w:rsid w:val="009D5C4C"/>
    <w:rsid w:val="009E6801"/>
    <w:rsid w:val="00A25A18"/>
    <w:rsid w:val="00A322D4"/>
    <w:rsid w:val="00AC1A9A"/>
    <w:rsid w:val="00B8369F"/>
    <w:rsid w:val="00B93327"/>
    <w:rsid w:val="00BC420C"/>
    <w:rsid w:val="00C32139"/>
    <w:rsid w:val="00C55DA9"/>
    <w:rsid w:val="00CB385C"/>
    <w:rsid w:val="00CC1069"/>
    <w:rsid w:val="00CC706C"/>
    <w:rsid w:val="00CD17FD"/>
    <w:rsid w:val="00CD40F3"/>
    <w:rsid w:val="00D24908"/>
    <w:rsid w:val="00D46C27"/>
    <w:rsid w:val="00D51AFB"/>
    <w:rsid w:val="00E21325"/>
    <w:rsid w:val="00E97DC7"/>
    <w:rsid w:val="00EB1907"/>
    <w:rsid w:val="00EC625E"/>
    <w:rsid w:val="00EE13AC"/>
    <w:rsid w:val="00F44DE3"/>
    <w:rsid w:val="00F7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0F1D"/>
  <w15:chartTrackingRefBased/>
  <w15:docId w15:val="{1C1F5658-A5E5-485C-9F48-FD46E33E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D53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5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C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1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7AF0A10-9C3D-4F06-BABC-A63C2E798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.mason</dc:creator>
  <cp:keywords/>
  <dc:description/>
  <cp:lastModifiedBy>Mason, Rachel</cp:lastModifiedBy>
  <cp:revision>24</cp:revision>
  <dcterms:created xsi:type="dcterms:W3CDTF">2023-05-09T07:40:00Z</dcterms:created>
  <dcterms:modified xsi:type="dcterms:W3CDTF">2024-08-30T20:46:00Z</dcterms:modified>
</cp:coreProperties>
</file>